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CE0DDA" w14:textId="397BB204" w:rsidR="0078429E" w:rsidRDefault="0078429E" w:rsidP="0078429E">
      <w:pPr>
        <w:spacing w:after="0" w:line="240" w:lineRule="auto"/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</w:pPr>
      <w:r w:rsidRPr="00CD46CC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>S</w:t>
      </w:r>
      <w:r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>9</w:t>
      </w:r>
      <w:r w:rsidRPr="00CD46CC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 Table</w:t>
      </w:r>
      <w:r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>.</w:t>
      </w:r>
      <w:r w:rsidRPr="00CD46CC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 Overall</w:t>
      </w:r>
      <w:r w:rsidRPr="00CD46CC">
        <w:rPr>
          <w:rFonts w:ascii="Calibri" w:hAnsi="Calibri" w:cs="Calibri"/>
          <w:sz w:val="24"/>
          <w:szCs w:val="24"/>
        </w:rPr>
        <w:t xml:space="preserve"> Paroxysmal Tachycardia</w:t>
      </w:r>
      <w:r w:rsidRPr="00CD46CC">
        <w:rPr>
          <w:rFonts w:ascii="Calibri" w:eastAsia="Calibri" w:hAnsi="Calibri" w:cs="Calibri"/>
          <w:kern w:val="0"/>
          <w:sz w:val="24"/>
          <w:szCs w:val="24"/>
          <w14:ligatures w14:val="none"/>
        </w:rPr>
        <w:t>–related Age-Adjusted Mortality Rates per 100,000 in Adults in the Metropolitan and Non-metropolitan areas in the United States, 1999 to 2020</w:t>
      </w:r>
    </w:p>
    <w:p w14:paraId="31842D2F" w14:textId="77777777" w:rsidR="0078429E" w:rsidRPr="00CD46CC" w:rsidRDefault="0078429E" w:rsidP="0078429E">
      <w:pPr>
        <w:spacing w:after="0" w:line="240" w:lineRule="auto"/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</w:pPr>
    </w:p>
    <w:tbl>
      <w:tblPr>
        <w:tblStyle w:val="PlainTable16"/>
        <w:tblW w:w="9558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539"/>
        <w:gridCol w:w="3285"/>
        <w:gridCol w:w="3734"/>
      </w:tblGrid>
      <w:tr w:rsidR="0078429E" w:rsidRPr="00CD46CC" w14:paraId="7263D738" w14:textId="77777777" w:rsidTr="004E5A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8" w:type="dxa"/>
            <w:gridSpan w:val="3"/>
            <w:shd w:val="clear" w:color="auto" w:fill="FFFFFF" w:themeFill="background1"/>
            <w:noWrap/>
            <w:vAlign w:val="center"/>
          </w:tcPr>
          <w:p w14:paraId="04F627DC" w14:textId="77777777" w:rsidR="0078429E" w:rsidRPr="00CD46CC" w:rsidRDefault="0078429E" w:rsidP="0078429E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e-Adjusted Rate (95% CI)</w:t>
            </w:r>
          </w:p>
        </w:tc>
      </w:tr>
      <w:tr w:rsidR="0078429E" w:rsidRPr="00CD46CC" w14:paraId="760BECCA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7B44774D" w14:textId="77777777" w:rsidR="0078429E" w:rsidRPr="00CD46CC" w:rsidRDefault="0078429E" w:rsidP="0078429E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sz w:val="24"/>
                <w:szCs w:val="24"/>
              </w:rPr>
              <w:t>Year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0CA1BDD6" w14:textId="77777777" w:rsidR="0078429E" w:rsidRPr="00CD46CC" w:rsidRDefault="0078429E" w:rsidP="007842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Metropolitan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33FC6DC5" w14:textId="77777777" w:rsidR="0078429E" w:rsidRPr="00CD46CC" w:rsidRDefault="0078429E" w:rsidP="007842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Nonmetropolitan</w:t>
            </w:r>
          </w:p>
        </w:tc>
      </w:tr>
      <w:tr w:rsidR="0078429E" w:rsidRPr="00CD46CC" w14:paraId="3CEFF773" w14:textId="77777777" w:rsidTr="004E5A67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4287F380" w14:textId="77777777" w:rsidR="0078429E" w:rsidRPr="00CD46CC" w:rsidRDefault="0078429E" w:rsidP="0078429E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1999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7495418D" w14:textId="77777777" w:rsidR="0078429E" w:rsidRPr="00CD46CC" w:rsidRDefault="0078429E" w:rsidP="007842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68 (4.57-4.79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1D00A613" w14:textId="77777777" w:rsidR="0078429E" w:rsidRPr="00CD46CC" w:rsidRDefault="0078429E" w:rsidP="007842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5.1 (4.8-5.3)</w:t>
            </w:r>
          </w:p>
        </w:tc>
      </w:tr>
      <w:tr w:rsidR="0078429E" w:rsidRPr="00CD46CC" w14:paraId="01690A10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5CF4DABB" w14:textId="77777777" w:rsidR="0078429E" w:rsidRPr="00CD46CC" w:rsidRDefault="0078429E" w:rsidP="0078429E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0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38781D9D" w14:textId="77777777" w:rsidR="0078429E" w:rsidRPr="00CD46CC" w:rsidRDefault="0078429E" w:rsidP="007842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42 (4.31-4.53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7314D62A" w14:textId="77777777" w:rsidR="0078429E" w:rsidRPr="00CD46CC" w:rsidRDefault="0078429E" w:rsidP="007842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6 (4.3-4.8)</w:t>
            </w:r>
          </w:p>
        </w:tc>
      </w:tr>
      <w:tr w:rsidR="0078429E" w:rsidRPr="00CD46CC" w14:paraId="3DAE5967" w14:textId="77777777" w:rsidTr="004E5A67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35B3C495" w14:textId="77777777" w:rsidR="0078429E" w:rsidRPr="00CD46CC" w:rsidRDefault="0078429E" w:rsidP="0078429E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1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4C894785" w14:textId="77777777" w:rsidR="0078429E" w:rsidRPr="00CD46CC" w:rsidRDefault="0078429E" w:rsidP="007842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02 (3.92-4.12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498991E2" w14:textId="77777777" w:rsidR="0078429E" w:rsidRPr="00CD46CC" w:rsidRDefault="0078429E" w:rsidP="007842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4 (4.1-4.6)</w:t>
            </w:r>
          </w:p>
        </w:tc>
      </w:tr>
      <w:tr w:rsidR="0078429E" w:rsidRPr="00CD46CC" w14:paraId="58301FA0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64A89723" w14:textId="77777777" w:rsidR="0078429E" w:rsidRPr="00CD46CC" w:rsidRDefault="0078429E" w:rsidP="0078429E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2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32BB07EF" w14:textId="77777777" w:rsidR="0078429E" w:rsidRPr="00CD46CC" w:rsidRDefault="0078429E" w:rsidP="007842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89 (3.79-3.99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4C2C3D15" w14:textId="77777777" w:rsidR="0078429E" w:rsidRPr="00CD46CC" w:rsidRDefault="0078429E" w:rsidP="007842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1 (3.8-4.3)</w:t>
            </w:r>
          </w:p>
        </w:tc>
      </w:tr>
      <w:tr w:rsidR="0078429E" w:rsidRPr="00CD46CC" w14:paraId="7CCA5B1F" w14:textId="77777777" w:rsidTr="004E5A67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493A2487" w14:textId="77777777" w:rsidR="0078429E" w:rsidRPr="00CD46CC" w:rsidRDefault="0078429E" w:rsidP="0078429E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3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56981BFE" w14:textId="77777777" w:rsidR="0078429E" w:rsidRPr="00CD46CC" w:rsidRDefault="0078429E" w:rsidP="007842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63 (3.54-3.73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2476CE05" w14:textId="77777777" w:rsidR="0078429E" w:rsidRPr="00CD46CC" w:rsidRDefault="0078429E" w:rsidP="007842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1 (3.8-4.3)</w:t>
            </w:r>
          </w:p>
        </w:tc>
      </w:tr>
      <w:tr w:rsidR="0078429E" w:rsidRPr="00CD46CC" w14:paraId="65626B9E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7A16B523" w14:textId="77777777" w:rsidR="0078429E" w:rsidRPr="00CD46CC" w:rsidRDefault="0078429E" w:rsidP="0078429E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4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542FE9BD" w14:textId="77777777" w:rsidR="0078429E" w:rsidRPr="00CD46CC" w:rsidRDefault="0078429E" w:rsidP="007842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26 (3.17-3.35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4D26D266" w14:textId="77777777" w:rsidR="0078429E" w:rsidRPr="00CD46CC" w:rsidRDefault="0078429E" w:rsidP="007842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7 (3.5-3.9)</w:t>
            </w:r>
          </w:p>
        </w:tc>
      </w:tr>
      <w:tr w:rsidR="0078429E" w:rsidRPr="00CD46CC" w14:paraId="15F10B76" w14:textId="77777777" w:rsidTr="004E5A67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0BC78111" w14:textId="77777777" w:rsidR="0078429E" w:rsidRPr="00CD46CC" w:rsidRDefault="0078429E" w:rsidP="0078429E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5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7FAF1588" w14:textId="77777777" w:rsidR="0078429E" w:rsidRPr="00CD46CC" w:rsidRDefault="0078429E" w:rsidP="007842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16 (3.07-3.24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7AD9F09F" w14:textId="77777777" w:rsidR="0078429E" w:rsidRPr="00CD46CC" w:rsidRDefault="0078429E" w:rsidP="007842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6 (3.4-3.8)</w:t>
            </w:r>
          </w:p>
        </w:tc>
      </w:tr>
      <w:tr w:rsidR="0078429E" w:rsidRPr="00CD46CC" w14:paraId="3F315D74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5B515F8B" w14:textId="77777777" w:rsidR="0078429E" w:rsidRPr="00CD46CC" w:rsidRDefault="0078429E" w:rsidP="0078429E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6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5BCB41BE" w14:textId="77777777" w:rsidR="0078429E" w:rsidRPr="00CD46CC" w:rsidRDefault="0078429E" w:rsidP="007842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96 (2.88-3.04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1FA60598" w14:textId="77777777" w:rsidR="0078429E" w:rsidRPr="00CD46CC" w:rsidRDefault="0078429E" w:rsidP="007842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4 (3.2-3.6)</w:t>
            </w:r>
          </w:p>
        </w:tc>
      </w:tr>
      <w:tr w:rsidR="0078429E" w:rsidRPr="00CD46CC" w14:paraId="2F2F1B79" w14:textId="77777777" w:rsidTr="004E5A67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63DAFEAF" w14:textId="77777777" w:rsidR="0078429E" w:rsidRPr="00CD46CC" w:rsidRDefault="0078429E" w:rsidP="0078429E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7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63696DB8" w14:textId="77777777" w:rsidR="0078429E" w:rsidRPr="00CD46CC" w:rsidRDefault="0078429E" w:rsidP="007842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84 (2.76-2.92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5EA30621" w14:textId="77777777" w:rsidR="0078429E" w:rsidRPr="00CD46CC" w:rsidRDefault="0078429E" w:rsidP="007842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3 (3.1-3.5)</w:t>
            </w:r>
          </w:p>
        </w:tc>
      </w:tr>
      <w:tr w:rsidR="0078429E" w:rsidRPr="00CD46CC" w14:paraId="30CC4D75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3D3DB19F" w14:textId="77777777" w:rsidR="0078429E" w:rsidRPr="00CD46CC" w:rsidRDefault="0078429E" w:rsidP="0078429E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8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02D3F13D" w14:textId="77777777" w:rsidR="0078429E" w:rsidRPr="00CD46CC" w:rsidRDefault="0078429E" w:rsidP="007842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75 (2.67-2.83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17DA67C9" w14:textId="77777777" w:rsidR="0078429E" w:rsidRPr="00CD46CC" w:rsidRDefault="0078429E" w:rsidP="007842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2 (3-3.4)</w:t>
            </w:r>
          </w:p>
        </w:tc>
      </w:tr>
      <w:tr w:rsidR="0078429E" w:rsidRPr="00CD46CC" w14:paraId="7387FC39" w14:textId="77777777" w:rsidTr="004E5A67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28C45E44" w14:textId="77777777" w:rsidR="0078429E" w:rsidRPr="00CD46CC" w:rsidRDefault="0078429E" w:rsidP="0078429E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9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10612B9A" w14:textId="77777777" w:rsidR="0078429E" w:rsidRPr="00CD46CC" w:rsidRDefault="0078429E" w:rsidP="007842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73 (2.65-2.81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7AD25EB3" w14:textId="77777777" w:rsidR="0078429E" w:rsidRPr="00CD46CC" w:rsidRDefault="0078429E" w:rsidP="007842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1 (2.9-3.3)</w:t>
            </w:r>
          </w:p>
        </w:tc>
      </w:tr>
      <w:tr w:rsidR="0078429E" w:rsidRPr="00CD46CC" w14:paraId="6F31E5B7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42E41902" w14:textId="77777777" w:rsidR="0078429E" w:rsidRPr="00CD46CC" w:rsidRDefault="0078429E" w:rsidP="0078429E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0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43A036C5" w14:textId="77777777" w:rsidR="0078429E" w:rsidRPr="00CD46CC" w:rsidRDefault="0078429E" w:rsidP="007842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71 (2.63-2.78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7462039F" w14:textId="77777777" w:rsidR="0078429E" w:rsidRPr="00CD46CC" w:rsidRDefault="0078429E" w:rsidP="007842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2 (3-3.4)</w:t>
            </w:r>
          </w:p>
        </w:tc>
      </w:tr>
      <w:tr w:rsidR="0078429E" w:rsidRPr="00CD46CC" w14:paraId="2196599E" w14:textId="77777777" w:rsidTr="004E5A67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6846A087" w14:textId="77777777" w:rsidR="0078429E" w:rsidRPr="00CD46CC" w:rsidRDefault="0078429E" w:rsidP="0078429E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1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78894F67" w14:textId="77777777" w:rsidR="0078429E" w:rsidRPr="00CD46CC" w:rsidRDefault="0078429E" w:rsidP="007842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77 (2.70-2.85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46B825FE" w14:textId="77777777" w:rsidR="0078429E" w:rsidRPr="00CD46CC" w:rsidRDefault="0078429E" w:rsidP="007842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1 (2.9-3.2)</w:t>
            </w:r>
          </w:p>
        </w:tc>
      </w:tr>
      <w:tr w:rsidR="0078429E" w:rsidRPr="00CD46CC" w14:paraId="304C88FF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1FF8BBCC" w14:textId="77777777" w:rsidR="0078429E" w:rsidRPr="00CD46CC" w:rsidRDefault="0078429E" w:rsidP="0078429E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2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244939D5" w14:textId="77777777" w:rsidR="0078429E" w:rsidRPr="00CD46CC" w:rsidRDefault="0078429E" w:rsidP="007842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69 (2.61-2.76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283C671D" w14:textId="77777777" w:rsidR="0078429E" w:rsidRPr="00CD46CC" w:rsidRDefault="0078429E" w:rsidP="007842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 (2.9-3.2)</w:t>
            </w:r>
          </w:p>
        </w:tc>
      </w:tr>
      <w:tr w:rsidR="0078429E" w:rsidRPr="00CD46CC" w14:paraId="334DACC9" w14:textId="77777777" w:rsidTr="004E5A67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033060BA" w14:textId="77777777" w:rsidR="0078429E" w:rsidRPr="00CD46CC" w:rsidRDefault="0078429E" w:rsidP="0078429E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3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71FB7AFC" w14:textId="77777777" w:rsidR="0078429E" w:rsidRPr="00CD46CC" w:rsidRDefault="0078429E" w:rsidP="007842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74 (2.66-2.81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57AA1753" w14:textId="77777777" w:rsidR="0078429E" w:rsidRPr="00CD46CC" w:rsidRDefault="0078429E" w:rsidP="007842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2 (3-3.3)</w:t>
            </w:r>
          </w:p>
        </w:tc>
      </w:tr>
      <w:tr w:rsidR="0078429E" w:rsidRPr="00CD46CC" w14:paraId="6031B270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45EA687F" w14:textId="77777777" w:rsidR="0078429E" w:rsidRPr="00CD46CC" w:rsidRDefault="0078429E" w:rsidP="0078429E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4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4CB7A2EF" w14:textId="77777777" w:rsidR="0078429E" w:rsidRPr="00CD46CC" w:rsidRDefault="0078429E" w:rsidP="007842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74 (2.67-2.82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3BF279A6" w14:textId="77777777" w:rsidR="0078429E" w:rsidRPr="00CD46CC" w:rsidRDefault="0078429E" w:rsidP="007842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2 (3.1-3.4)</w:t>
            </w:r>
          </w:p>
        </w:tc>
      </w:tr>
      <w:tr w:rsidR="0078429E" w:rsidRPr="00CD46CC" w14:paraId="39241303" w14:textId="77777777" w:rsidTr="004E5A67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6D976A6C" w14:textId="77777777" w:rsidR="0078429E" w:rsidRPr="00CD46CC" w:rsidRDefault="0078429E" w:rsidP="0078429E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5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64DA951D" w14:textId="77777777" w:rsidR="0078429E" w:rsidRPr="00CD46CC" w:rsidRDefault="0078429E" w:rsidP="007842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88 (2.81-2.96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30975852" w14:textId="77777777" w:rsidR="0078429E" w:rsidRPr="00CD46CC" w:rsidRDefault="0078429E" w:rsidP="007842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3 (3.2-3.5)</w:t>
            </w:r>
          </w:p>
        </w:tc>
      </w:tr>
      <w:tr w:rsidR="0078429E" w:rsidRPr="00CD46CC" w14:paraId="304BE4B5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37FA3009" w14:textId="77777777" w:rsidR="0078429E" w:rsidRPr="00CD46CC" w:rsidRDefault="0078429E" w:rsidP="0078429E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6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141189DC" w14:textId="77777777" w:rsidR="0078429E" w:rsidRPr="00CD46CC" w:rsidRDefault="0078429E" w:rsidP="007842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97 (2.90-3.05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7FE2866C" w14:textId="77777777" w:rsidR="0078429E" w:rsidRPr="00CD46CC" w:rsidRDefault="0078429E" w:rsidP="007842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4 (3.2-3.5)</w:t>
            </w:r>
          </w:p>
        </w:tc>
      </w:tr>
      <w:tr w:rsidR="0078429E" w:rsidRPr="00CD46CC" w14:paraId="7D4DC200" w14:textId="77777777" w:rsidTr="004E5A67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6A91B6D0" w14:textId="77777777" w:rsidR="0078429E" w:rsidRPr="00CD46CC" w:rsidRDefault="0078429E" w:rsidP="0078429E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7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731F3934" w14:textId="77777777" w:rsidR="0078429E" w:rsidRPr="00CD46CC" w:rsidRDefault="0078429E" w:rsidP="007842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07 (2.99-3.14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0FE27276" w14:textId="77777777" w:rsidR="0078429E" w:rsidRPr="00CD46CC" w:rsidRDefault="0078429E" w:rsidP="007842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5 (3.3-3.7)</w:t>
            </w:r>
          </w:p>
        </w:tc>
      </w:tr>
      <w:tr w:rsidR="0078429E" w:rsidRPr="00CD46CC" w14:paraId="1E5B719F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2B186F7D" w14:textId="77777777" w:rsidR="0078429E" w:rsidRPr="00CD46CC" w:rsidRDefault="0078429E" w:rsidP="0078429E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8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6379E10E" w14:textId="77777777" w:rsidR="0078429E" w:rsidRPr="00CD46CC" w:rsidRDefault="0078429E" w:rsidP="007842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19 (3.12-3.27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55BBBD56" w14:textId="77777777" w:rsidR="0078429E" w:rsidRPr="00CD46CC" w:rsidRDefault="0078429E" w:rsidP="007842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6 (3.4-3.8)</w:t>
            </w:r>
          </w:p>
        </w:tc>
      </w:tr>
      <w:tr w:rsidR="0078429E" w:rsidRPr="00CD46CC" w14:paraId="70E6A7AA" w14:textId="77777777" w:rsidTr="004E5A67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3522B163" w14:textId="77777777" w:rsidR="0078429E" w:rsidRPr="00CD46CC" w:rsidRDefault="0078429E" w:rsidP="0078429E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9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0EFBE787" w14:textId="77777777" w:rsidR="0078429E" w:rsidRPr="00CD46CC" w:rsidRDefault="0078429E" w:rsidP="007842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26 (3.18-3.33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70EDE13C" w14:textId="77777777" w:rsidR="0078429E" w:rsidRPr="00CD46CC" w:rsidRDefault="0078429E" w:rsidP="007842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7 (3.6-3.9)</w:t>
            </w:r>
          </w:p>
        </w:tc>
      </w:tr>
      <w:tr w:rsidR="0078429E" w:rsidRPr="00CD46CC" w14:paraId="4569A697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5BBB221D" w14:textId="77777777" w:rsidR="0078429E" w:rsidRPr="00CD46CC" w:rsidRDefault="0078429E" w:rsidP="0078429E">
            <w:pPr>
              <w:spacing w:line="240" w:lineRule="auto"/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20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35188808" w14:textId="77777777" w:rsidR="0078429E" w:rsidRPr="00CD46CC" w:rsidRDefault="0078429E" w:rsidP="007842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61 (3.53-3.69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0927580D" w14:textId="77777777" w:rsidR="0078429E" w:rsidRPr="00CD46CC" w:rsidRDefault="0078429E" w:rsidP="007842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3 (4.1-4.5)</w:t>
            </w:r>
          </w:p>
        </w:tc>
      </w:tr>
      <w:tr w:rsidR="0078429E" w:rsidRPr="00CD46CC" w14:paraId="5873402A" w14:textId="77777777" w:rsidTr="004E5A67">
        <w:trPr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</w:tcPr>
          <w:p w14:paraId="0128CDB8" w14:textId="77777777" w:rsidR="0078429E" w:rsidRPr="00CD46CC" w:rsidRDefault="0078429E" w:rsidP="0078429E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Overall</w:t>
            </w:r>
          </w:p>
        </w:tc>
        <w:tc>
          <w:tcPr>
            <w:tcW w:w="3285" w:type="dxa"/>
            <w:shd w:val="clear" w:color="auto" w:fill="FFFFFF" w:themeFill="background1"/>
            <w:noWrap/>
          </w:tcPr>
          <w:p w14:paraId="1568BDAD" w14:textId="77777777" w:rsidR="0078429E" w:rsidRPr="00CD46CC" w:rsidRDefault="0078429E" w:rsidP="007842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18 (3.16-3.19)</w:t>
            </w:r>
          </w:p>
        </w:tc>
        <w:tc>
          <w:tcPr>
            <w:tcW w:w="3734" w:type="dxa"/>
            <w:shd w:val="clear" w:color="auto" w:fill="FFFFFF" w:themeFill="background1"/>
            <w:noWrap/>
          </w:tcPr>
          <w:p w14:paraId="6E41414E" w14:textId="77777777" w:rsidR="0078429E" w:rsidRPr="00CD46CC" w:rsidRDefault="0078429E" w:rsidP="007842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6 (3.6-3.6)</w:t>
            </w:r>
          </w:p>
        </w:tc>
      </w:tr>
    </w:tbl>
    <w:p w14:paraId="6D3C14E9" w14:textId="77777777" w:rsidR="007E56DC" w:rsidRDefault="007E56DC" w:rsidP="0078429E">
      <w:pPr>
        <w:spacing w:line="240" w:lineRule="auto"/>
      </w:pPr>
    </w:p>
    <w:sectPr w:rsidR="007E5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8429E"/>
    <w:rsid w:val="0078429E"/>
    <w:rsid w:val="007E56DC"/>
    <w:rsid w:val="00E12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3EE1A"/>
  <w15:chartTrackingRefBased/>
  <w15:docId w15:val="{E229FB79-6D2B-4630-8F16-DA1566EC0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29E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842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42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429E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42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429E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42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42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42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42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429E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429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429E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429E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429E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42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42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42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42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42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42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42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42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42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42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42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429E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429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429E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429E"/>
    <w:rPr>
      <w:b/>
      <w:bCs/>
      <w:smallCaps/>
      <w:color w:val="365F91" w:themeColor="accent1" w:themeShade="BF"/>
      <w:spacing w:val="5"/>
    </w:rPr>
  </w:style>
  <w:style w:type="table" w:customStyle="1" w:styleId="PlainTable16">
    <w:name w:val="Plain Table 16"/>
    <w:basedOn w:val="TableNormal"/>
    <w:next w:val="PlainTable1"/>
    <w:uiPriority w:val="41"/>
    <w:rsid w:val="0078429E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78429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za Saeed</dc:creator>
  <cp:keywords/>
  <dc:description/>
  <cp:lastModifiedBy>Humza Saeed</cp:lastModifiedBy>
  <cp:revision>1</cp:revision>
  <dcterms:created xsi:type="dcterms:W3CDTF">2024-10-22T20:22:00Z</dcterms:created>
  <dcterms:modified xsi:type="dcterms:W3CDTF">2024-10-22T20:23:00Z</dcterms:modified>
</cp:coreProperties>
</file>